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Primers used in PCR analysi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72235</wp:posOffset>
                </wp:positionV>
                <wp:extent cx="7625715" cy="44913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25715" cy="4491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0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10"/>
                              <w:gridCol w:w="1617"/>
                              <w:gridCol w:w="1813"/>
                              <w:gridCol w:w="1813"/>
                              <w:gridCol w:w="5256"/>
                            </w:tblGrid>
                            <w:tr>
                              <w:trPr/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CR Method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rimers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Probes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inal Concentration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equence (5’→ 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bookmarkStart w:id="0" w:name="OLE_LINK2"/>
                                  <w:bookmarkStart w:id="1" w:name="OLE_LINK1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ventional multiplex PCR</w:t>
                                  </w:r>
                                  <w:bookmarkEnd w:id="0"/>
                                  <w:bookmarkEnd w:id="1"/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vA F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 uM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GCTTTCTCTACTTAACAGTGC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ventional multiplex PCR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vA R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 uM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GCATCAATAATACCGGCCT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ventional multiplex PCR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peE F2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 uM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TGCCGATCATTTACATC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ventional multiplex PCR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peE R3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 uM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CAGAGAACCGGCTATCAA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ventional multiplex PCR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pA F1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 uM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TTGTTTTCCGTGCTGCTCA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nventional multiplex PCR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apA R3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 uM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CATCGAACACGGAAGTG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10 qPC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vA_176F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 uM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AACGTTTCCTGCGGTACTG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10 qPC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vA_291R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 uM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CCCGAACGTGGCGATA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10 qPC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vA_tx_208P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5 uM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TX-CTCTTTCGTCTGGCATTATCGATCAGTACCA-BHQ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10 qPC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saA_F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 uM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s-AR"/>
                                    </w:rPr>
                                    <w:t>GAACTCAGAGTCGAAAG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10 qPC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saA_R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 uM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s-AR"/>
                                    </w:rPr>
                                    <w:t>CTGATCGCCTTTGATA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10 qPC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saA_FAM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5 uM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s-AR"/>
                                    </w:rPr>
                                    <w:t>FAM-ACGCCGACCACTTCAACG- Iowa Black FQ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10 qPC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r-6F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 uM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CACCAGGAGATTACAACAT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10 qPC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r-4R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 uM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GCTCAGACCAAAAGTGACC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10 qPC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tr-5P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5 uM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FAM- CACCGACGGCGAGACCGACTTT-BHQ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10 qPCR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AC-F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 uM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CTAACCTTCGTGATGAGCAATC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10 qPC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AC-R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 uM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fr-FR"/>
                                    </w:rPr>
                                    <w:t>GATCAGCTACGTGAGGTCC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10 qPCR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AC-Cy5P</w:t>
                                  </w:r>
                                </w:p>
                              </w:tc>
                              <w:tc>
                                <w:tcPr>
                                  <w:tcW w:w="18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5 uM</w:t>
                                  </w:r>
                                </w:p>
                              </w:tc>
                              <w:tc>
                                <w:tcPr>
                                  <w:tcW w:w="52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y5-AGCTAGTCGATGCACTCCAGTCCTCCT-Iowa BlackRQ-Sp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0.45pt;height:353.65pt;mso-wrap-distance-left:0pt;mso-wrap-distance-right:9pt;mso-wrap-distance-top:0pt;mso-wrap-distance-bottom:0pt;margin-top:108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00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10"/>
                        <w:gridCol w:w="1617"/>
                        <w:gridCol w:w="1813"/>
                        <w:gridCol w:w="1813"/>
                        <w:gridCol w:w="5256"/>
                      </w:tblGrid>
                      <w:tr>
                        <w:trPr/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CR Method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rimers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Probes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inal Concentration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equence (5’→ 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bookmarkStart w:id="2" w:name="OLE_LINK2"/>
                            <w:bookmarkStart w:id="3" w:name="OLE_LINK1"/>
                            <w:r>
                              <w:rPr>
                                <w:sz w:val="20"/>
                                <w:szCs w:val="20"/>
                              </w:rPr>
                              <w:t>Conventional multiplex PCR</w:t>
                            </w:r>
                            <w:bookmarkEnd w:id="2"/>
                            <w:bookmarkEnd w:id="3"/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vA F1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 uM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GCTTTCTCTACTTAACAGTGC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ventional multiplex PCR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vA R1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 uM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GCATCAATAATACCGGCCT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ventional multiplex PCR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peE F2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 uM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TGCCGATCATTTACATC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ventional multiplex PCR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peE R3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 uM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CAGAGAACCGGCTATCAA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ventional multiplex PCR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pA F1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 uM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TTGTTTTCCGTGCTGCTCA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nventional multiplex PCR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apA R3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 uM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CATCGAACACGGAAGTG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10 qPCR</w:t>
                            </w: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vA_176F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 uM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AACGTTTCCTGCGGTACTG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10 qPCR</w:t>
                            </w: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vA_291R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 uM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CCCGAACGTGGCGATA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10 qPCR</w:t>
                            </w: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vA_tx_208P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5 uM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TX-CTCTTTCGTCTGGCATTATCGATCAGTACCA-BHQ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10 qPC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saA_F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 uM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AR"/>
                              </w:rPr>
                              <w:t>GAACTCAGAGTCGAAAG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10 qPC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saA_R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 uM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AR"/>
                              </w:rPr>
                              <w:t>CTGATCGCCTTTGATA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10 qPCR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saA_FAM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5 uM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s-AR"/>
                              </w:rPr>
                              <w:t>FAM-ACGCCGACCACTTCAACG- Iowa Black FQ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10 qPCR</w:t>
                            </w:r>
                            <w:r>
                              <w:rPr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r-6F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 uM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CACCAGGAGATTACAACAT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10 qPCR</w:t>
                            </w:r>
                            <w:r>
                              <w:rPr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r-4R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 uM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GCTCAGACCAAAAGTGACC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10 qPCR</w:t>
                            </w:r>
                            <w:r>
                              <w:rPr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tr-5P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5 uM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FAM- CACCGACGGCGAGACCGACTTT-BHQ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10 qPCR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AC-F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 uM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CTAACCTTCGTGATGAGCAATC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10 qPCR</w:t>
                            </w: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AC-R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 uM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fr-FR"/>
                              </w:rPr>
                              <w:t>GATCAGCTACGTGAGGTCC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10 qPCR</w:t>
                            </w:r>
                            <w:r>
                              <w:rPr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AC-Cy5P</w:t>
                            </w:r>
                          </w:p>
                        </w:tc>
                        <w:tc>
                          <w:tcPr>
                            <w:tcW w:w="18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5 uM</w:t>
                            </w:r>
                          </w:p>
                        </w:tc>
                        <w:tc>
                          <w:tcPr>
                            <w:tcW w:w="52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y5-AGCTAGTCGATGCACTCCAGTCCTCCT-Iowa BlackRQ-Sp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Primer and probe set used in all 2010 qPCR reactions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Primer and probe set used in June and July 2010 qPCR reactions only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>Primer and probe set used in August and September 2010 qPCR reactions only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20:38:00Z</dcterms:created>
  <dc:creator>rbell</dc:creator>
  <dc:description/>
  <dc:language>en-US</dc:language>
  <cp:lastModifiedBy>Bell, Rebecca</cp:lastModifiedBy>
  <dcterms:modified xsi:type="dcterms:W3CDTF">2015-03-04T20:38:00Z</dcterms:modified>
  <cp:revision>2</cp:revision>
  <dc:subject/>
  <dc:title>PCR Meth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